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4DEE29">
      <w:pPr>
        <w:spacing w:line="30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Files</w:t>
      </w:r>
    </w:p>
    <w:p w14:paraId="02B6598A">
      <w:pPr>
        <w:spacing w:line="300" w:lineRule="auto"/>
        <w:jc w:val="left"/>
        <w:rPr>
          <w:rFonts w:ascii="Times New Roman" w:hAnsi="Times New Roman" w:cs="Times New Roman"/>
          <w:sz w:val="22"/>
        </w:rPr>
      </w:pPr>
    </w:p>
    <w:p w14:paraId="0E94029C">
      <w:pPr>
        <w:jc w:val="both"/>
        <w:rPr>
          <w:rFonts w:hint="default" w:ascii="Times New Roman" w:hAnsi="Times New Roman" w:eastAsia="Segoe UI" w:cs="Times New Roman"/>
          <w:b/>
          <w:bCs/>
          <w:color w:val="43436B"/>
          <w:spacing w:val="5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 xml:space="preserve">To: </w:t>
      </w:r>
      <w:r>
        <w:rPr>
          <w:rStyle w:val="10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Association between Triglyceride-Glucose Index</w:t>
      </w:r>
      <w:r>
        <w:rPr>
          <w:rStyle w:val="10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10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(TyG) and papillary thyroid carcinoma among Chinese adults with thyroid nodules</w:t>
      </w:r>
    </w:p>
    <w:p w14:paraId="7F722F30">
      <w:pPr>
        <w:spacing w:line="300" w:lineRule="auto"/>
        <w:jc w:val="left"/>
        <w:rPr>
          <w:rFonts w:ascii="Times New Roman" w:hAnsi="Times New Roman" w:eastAsia="宋体" w:cs="Times New Roman"/>
          <w:b/>
          <w:bCs/>
          <w:sz w:val="22"/>
        </w:rPr>
      </w:pPr>
    </w:p>
    <w:p w14:paraId="712D76B6">
      <w:pPr>
        <w:spacing w:line="300" w:lineRule="auto"/>
        <w:jc w:val="left"/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 xml:space="preserve">by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>Chunyan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>Song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/>
          <w:b/>
          <w:bCs/>
          <w:sz w:val="21"/>
          <w:szCs w:val="21"/>
        </w:rPr>
        <w:t>Xing Meng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Yun Lan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 w:bidi="ar-SA"/>
        </w:rPr>
        <w:t xml:space="preserve">,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Miaomiao Ping, Ling Lin,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>Huacheng Tong</w:t>
      </w:r>
    </w:p>
    <w:p w14:paraId="68209FE9">
      <w:pPr>
        <w:spacing w:line="300" w:lineRule="auto"/>
        <w:jc w:val="left"/>
        <w:rPr>
          <w:rFonts w:hint="default" w:ascii="Times New Roman" w:hAnsi="Times New Roman" w:eastAsia="宋体" w:cs="Times New Roman"/>
          <w:b/>
          <w:bCs/>
          <w:color w:val="4472C4" w:themeColor="accent1"/>
          <w:sz w:val="22"/>
          <w:lang w:val="en-US" w:eastAsia="zh-CN"/>
          <w14:textFill>
            <w14:solidFill>
              <w14:schemeClr w14:val="accent1"/>
            </w14:solidFill>
          </w14:textFill>
        </w:rPr>
      </w:pPr>
    </w:p>
    <w:p w14:paraId="3BB29C59">
      <w:pPr>
        <w:spacing w:line="300" w:lineRule="auto"/>
        <w:jc w:val="left"/>
        <w:rPr>
          <w:rFonts w:hint="eastAsia" w:ascii="Times New Roman" w:hAnsi="Times New Roman" w:cs="Times New Roman" w:eastAsiaTheme="minorEastAsia"/>
          <w:b/>
          <w:bCs/>
          <w:sz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ab/>
      </w:r>
    </w:p>
    <w:p w14:paraId="6C2C5D54">
      <w:pPr>
        <w:spacing w:line="30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9B777E0">
      <w:pPr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158985891"/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2"/>
          <w:szCs w:val="22"/>
          <w:lang w:val="en-US" w:eastAsia="zh-CN" w:bidi="ar-SA"/>
        </w:rPr>
        <w:t>Associations between variables and papillary thyroid carcinoma</w:t>
      </w:r>
      <w:r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7"/>
        <w:tblpPr w:leftFromText="180" w:rightFromText="180" w:vertAnchor="text" w:horzAnchor="page" w:tblpX="2366" w:tblpY="299"/>
        <w:tblOverlap w:val="never"/>
        <w:tblW w:w="737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2500"/>
        <w:gridCol w:w="1477"/>
      </w:tblGrid>
      <w:tr w14:paraId="307CE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646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D5B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bookmarkStart w:id="1" w:name="_GoBack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bookmarkEnd w:id="1"/>
          </w:p>
        </w:tc>
        <w:tc>
          <w:tcPr>
            <w:tcW w:w="14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A74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2D35A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7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2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,0.99)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CDF7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D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 vs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2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51,1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4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</w:tr>
      <w:tr w14:paraId="71E1C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D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4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9 (1.03~1.1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8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14:paraId="34465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B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ule aspect ratio, n (%)</w:t>
            </w:r>
          </w:p>
          <w:p w14:paraId="4A70B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≥1 vs.＜1）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0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9 (5.16,13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0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9EF0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C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ule size(cm), n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7DAA2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 ≥1 vs.＜1）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18,0.4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28A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7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（minute）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9,1.0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6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</w:t>
            </w:r>
          </w:p>
        </w:tc>
      </w:tr>
      <w:tr w14:paraId="3970B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1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rate (minute）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2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6,1.2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1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</w:tr>
      <w:tr w14:paraId="3C4D5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8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H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D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,1.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</w:t>
            </w:r>
          </w:p>
        </w:tc>
      </w:tr>
      <w:tr w14:paraId="2DCE1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8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Hg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E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1.00,1.0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F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</w:tr>
      <w:tr w14:paraId="6796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4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yes vs. 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69,1.7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D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</w:t>
            </w:r>
          </w:p>
        </w:tc>
      </w:tr>
      <w:tr w14:paraId="0F7B3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0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ul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yes vs. 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7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62,1.8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C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</w:t>
            </w:r>
          </w:p>
        </w:tc>
      </w:tr>
      <w:tr w14:paraId="58796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9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shimoto's thyroidit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yes vs. 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B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16,1.0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A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 w14:paraId="5CD46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4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TH (pg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,1.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2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</w:tr>
      <w:tr w14:paraId="42A70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C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3 (p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A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68,1.1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8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</w:tr>
      <w:tr w14:paraId="70FC1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3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4 (p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3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2,1.0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8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</w:t>
            </w:r>
          </w:p>
        </w:tc>
      </w:tr>
      <w:tr w14:paraId="301D9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B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 (μIU/m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4,1.3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8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1227A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3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 (m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7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10,3.8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5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</w:t>
            </w:r>
          </w:p>
        </w:tc>
      </w:tr>
      <w:tr w14:paraId="18896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3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(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8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1.00,1.0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3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6DF00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4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 (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9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99,1.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 w14:paraId="261F4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C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 (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6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,1.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B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 w14:paraId="433A1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E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μ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1.00,1.0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F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</w:t>
            </w:r>
          </w:p>
        </w:tc>
      </w:tr>
      <w:tr w14:paraId="3351A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0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 (m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C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2,1.1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E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</w:tr>
      <w:tr w14:paraId="17FEB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7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1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19,2.0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4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F327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9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 (mmol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1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96,1.4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</w:tr>
      <w:tr w14:paraId="50A00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016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 Index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6B4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 (1.17,2.47)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1FE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</w:tbl>
    <w:p w14:paraId="57F9D6F7">
      <w:pPr>
        <w:jc w:val="left"/>
        <w:rPr>
          <w:rFonts w:ascii="Times New Roman" w:hAnsi="Times New Roman" w:cs="Times New Roman"/>
          <w:b/>
          <w:bCs/>
          <w:sz w:val="22"/>
        </w:rPr>
      </w:pPr>
    </w:p>
    <w:bookmarkEnd w:id="0"/>
    <w:p w14:paraId="1C6A2E7D">
      <w:pPr>
        <w:rPr>
          <w:rFonts w:ascii="Times New Roman" w:hAnsi="Times New Roman" w:cs="Times New Roman"/>
          <w:sz w:val="22"/>
        </w:rPr>
      </w:pPr>
    </w:p>
    <w:p w14:paraId="64060D3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hint="eastAsia" w:ascii="Times New Roman" w:hAnsi="Times New Roman" w:cs="Times New Roman"/>
          <w:sz w:val="22"/>
          <w:lang w:val="en-US" w:eastAsia="zh-CN"/>
        </w:rPr>
        <w:t>BMI,body mass index,iPTH</w:t>
      </w:r>
      <w:r>
        <w:rPr>
          <w:rFonts w:ascii="Times New Roman" w:hAnsi="Times New Roman" w:cs="Times New Roman"/>
          <w:sz w:val="22"/>
        </w:rPr>
        <w:t>,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intact parathyroid hormone</w:t>
      </w:r>
      <w:r>
        <w:rPr>
          <w:rFonts w:ascii="Times New Roman" w:hAnsi="Times New Roman" w:cs="Times New Roman"/>
          <w:sz w:val="22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FT3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free triiodothyronine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 FT4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free thyroxine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TSH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thyroid-stimulating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 xml:space="preserve"> hormone;CA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serum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calcium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ALT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alanine aminotransferaseserum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ALP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alkaline phosphatase calcium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GGT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gamma-glutamy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UA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uric acid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 CHOL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total cholesterol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TG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triglycerides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GLU,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blood glucose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y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triglyceride-glucose</w:t>
      </w:r>
      <w:r>
        <w:rPr>
          <w:rFonts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 xml:space="preserve"> index</w:t>
      </w: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;OR, odds ratio;CI,conﬁdence interval;</w:t>
      </w:r>
    </w:p>
    <w:sectPr>
      <w:pgSz w:w="11906" w:h="16838"/>
      <w:pgMar w:top="1080" w:right="1440" w:bottom="108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BD"/>
    <w:rsid w:val="00003DE0"/>
    <w:rsid w:val="00011596"/>
    <w:rsid w:val="000170DE"/>
    <w:rsid w:val="000421A0"/>
    <w:rsid w:val="000A2AC1"/>
    <w:rsid w:val="000A40F1"/>
    <w:rsid w:val="000A6B9D"/>
    <w:rsid w:val="000B1141"/>
    <w:rsid w:val="000B2751"/>
    <w:rsid w:val="000B3D21"/>
    <w:rsid w:val="000D23DF"/>
    <w:rsid w:val="000D7FBE"/>
    <w:rsid w:val="000E3A12"/>
    <w:rsid w:val="000E3F2A"/>
    <w:rsid w:val="000E47AD"/>
    <w:rsid w:val="000E57BE"/>
    <w:rsid w:val="000E642F"/>
    <w:rsid w:val="000E71D1"/>
    <w:rsid w:val="000F6EA2"/>
    <w:rsid w:val="00103587"/>
    <w:rsid w:val="00111B1C"/>
    <w:rsid w:val="001279D0"/>
    <w:rsid w:val="00136E7A"/>
    <w:rsid w:val="001452A8"/>
    <w:rsid w:val="00165553"/>
    <w:rsid w:val="001671AB"/>
    <w:rsid w:val="00174215"/>
    <w:rsid w:val="001976E4"/>
    <w:rsid w:val="001C0521"/>
    <w:rsid w:val="001D04F9"/>
    <w:rsid w:val="001D13CB"/>
    <w:rsid w:val="001F4ECD"/>
    <w:rsid w:val="00244C8F"/>
    <w:rsid w:val="00246A1D"/>
    <w:rsid w:val="00254CD4"/>
    <w:rsid w:val="00261EFA"/>
    <w:rsid w:val="00272725"/>
    <w:rsid w:val="002801E3"/>
    <w:rsid w:val="00282901"/>
    <w:rsid w:val="002829BA"/>
    <w:rsid w:val="00283322"/>
    <w:rsid w:val="0028381D"/>
    <w:rsid w:val="00292CAF"/>
    <w:rsid w:val="002A1C95"/>
    <w:rsid w:val="002A4C6D"/>
    <w:rsid w:val="002A5259"/>
    <w:rsid w:val="002B6D96"/>
    <w:rsid w:val="002C56CC"/>
    <w:rsid w:val="002C68E4"/>
    <w:rsid w:val="002D4F89"/>
    <w:rsid w:val="002E13FD"/>
    <w:rsid w:val="002E58D4"/>
    <w:rsid w:val="002F4B6D"/>
    <w:rsid w:val="002F4CCB"/>
    <w:rsid w:val="003015FB"/>
    <w:rsid w:val="00316ED1"/>
    <w:rsid w:val="00325A76"/>
    <w:rsid w:val="00331392"/>
    <w:rsid w:val="00345CBE"/>
    <w:rsid w:val="0034639B"/>
    <w:rsid w:val="00347EC5"/>
    <w:rsid w:val="00355A49"/>
    <w:rsid w:val="00363E3F"/>
    <w:rsid w:val="0037073D"/>
    <w:rsid w:val="00370AAF"/>
    <w:rsid w:val="0038515F"/>
    <w:rsid w:val="003A07E3"/>
    <w:rsid w:val="003C78F1"/>
    <w:rsid w:val="003D20A1"/>
    <w:rsid w:val="003D4C29"/>
    <w:rsid w:val="003E41E4"/>
    <w:rsid w:val="00404E37"/>
    <w:rsid w:val="004050E8"/>
    <w:rsid w:val="00441717"/>
    <w:rsid w:val="00466009"/>
    <w:rsid w:val="00466CE5"/>
    <w:rsid w:val="004706B6"/>
    <w:rsid w:val="00470E5C"/>
    <w:rsid w:val="0048747C"/>
    <w:rsid w:val="004948B3"/>
    <w:rsid w:val="0049712A"/>
    <w:rsid w:val="004A69F4"/>
    <w:rsid w:val="004C3259"/>
    <w:rsid w:val="004C51B6"/>
    <w:rsid w:val="004D64D6"/>
    <w:rsid w:val="004D7413"/>
    <w:rsid w:val="004E2FD7"/>
    <w:rsid w:val="004E3163"/>
    <w:rsid w:val="004E4C5E"/>
    <w:rsid w:val="005010DB"/>
    <w:rsid w:val="0050559B"/>
    <w:rsid w:val="005259C0"/>
    <w:rsid w:val="005443C7"/>
    <w:rsid w:val="00576226"/>
    <w:rsid w:val="00580E36"/>
    <w:rsid w:val="005826F2"/>
    <w:rsid w:val="00585AB9"/>
    <w:rsid w:val="005A1B0F"/>
    <w:rsid w:val="005A2713"/>
    <w:rsid w:val="005A5C5C"/>
    <w:rsid w:val="005B2DB7"/>
    <w:rsid w:val="005E0EA3"/>
    <w:rsid w:val="005E6642"/>
    <w:rsid w:val="00603FBD"/>
    <w:rsid w:val="00611266"/>
    <w:rsid w:val="006128FB"/>
    <w:rsid w:val="00614EE7"/>
    <w:rsid w:val="00630C1F"/>
    <w:rsid w:val="00632068"/>
    <w:rsid w:val="0063347A"/>
    <w:rsid w:val="00640BB6"/>
    <w:rsid w:val="00655778"/>
    <w:rsid w:val="00661C01"/>
    <w:rsid w:val="00670B6D"/>
    <w:rsid w:val="006718D7"/>
    <w:rsid w:val="00684F23"/>
    <w:rsid w:val="006940A2"/>
    <w:rsid w:val="006A2D7C"/>
    <w:rsid w:val="006B0303"/>
    <w:rsid w:val="006B7B00"/>
    <w:rsid w:val="006E211A"/>
    <w:rsid w:val="007035A5"/>
    <w:rsid w:val="0070467D"/>
    <w:rsid w:val="00705DE4"/>
    <w:rsid w:val="00712ED4"/>
    <w:rsid w:val="00716BF0"/>
    <w:rsid w:val="0071765D"/>
    <w:rsid w:val="00722A45"/>
    <w:rsid w:val="007265BA"/>
    <w:rsid w:val="0073201E"/>
    <w:rsid w:val="0073525E"/>
    <w:rsid w:val="00736AAC"/>
    <w:rsid w:val="00744EBC"/>
    <w:rsid w:val="00755D58"/>
    <w:rsid w:val="007A4E51"/>
    <w:rsid w:val="007C0AFA"/>
    <w:rsid w:val="007C1E10"/>
    <w:rsid w:val="007C73E2"/>
    <w:rsid w:val="007E7C03"/>
    <w:rsid w:val="007F49A0"/>
    <w:rsid w:val="00803697"/>
    <w:rsid w:val="00807EF1"/>
    <w:rsid w:val="00812354"/>
    <w:rsid w:val="00814AE2"/>
    <w:rsid w:val="0082516C"/>
    <w:rsid w:val="00832BA4"/>
    <w:rsid w:val="008331BE"/>
    <w:rsid w:val="00835F08"/>
    <w:rsid w:val="0083651A"/>
    <w:rsid w:val="00843E98"/>
    <w:rsid w:val="00843F50"/>
    <w:rsid w:val="00845421"/>
    <w:rsid w:val="0085095C"/>
    <w:rsid w:val="008527EA"/>
    <w:rsid w:val="008674C8"/>
    <w:rsid w:val="0087416D"/>
    <w:rsid w:val="00874CC2"/>
    <w:rsid w:val="008829D9"/>
    <w:rsid w:val="008A59EE"/>
    <w:rsid w:val="008B38E0"/>
    <w:rsid w:val="008C10D0"/>
    <w:rsid w:val="008E4740"/>
    <w:rsid w:val="008E65C9"/>
    <w:rsid w:val="008E66CE"/>
    <w:rsid w:val="008F54F3"/>
    <w:rsid w:val="00901715"/>
    <w:rsid w:val="0090672A"/>
    <w:rsid w:val="00912D81"/>
    <w:rsid w:val="00922EB8"/>
    <w:rsid w:val="00932445"/>
    <w:rsid w:val="00932A89"/>
    <w:rsid w:val="00934C50"/>
    <w:rsid w:val="00962772"/>
    <w:rsid w:val="0096316B"/>
    <w:rsid w:val="00971E4A"/>
    <w:rsid w:val="009724AA"/>
    <w:rsid w:val="00997155"/>
    <w:rsid w:val="009A2EDC"/>
    <w:rsid w:val="009A4B2F"/>
    <w:rsid w:val="009B0BC1"/>
    <w:rsid w:val="009B2363"/>
    <w:rsid w:val="009C03A7"/>
    <w:rsid w:val="009D3493"/>
    <w:rsid w:val="009D5461"/>
    <w:rsid w:val="009E592F"/>
    <w:rsid w:val="009E5E2F"/>
    <w:rsid w:val="00A0049F"/>
    <w:rsid w:val="00A00A20"/>
    <w:rsid w:val="00A11CF9"/>
    <w:rsid w:val="00A14FC3"/>
    <w:rsid w:val="00A2038E"/>
    <w:rsid w:val="00A45EF1"/>
    <w:rsid w:val="00A74E74"/>
    <w:rsid w:val="00A76299"/>
    <w:rsid w:val="00A8720F"/>
    <w:rsid w:val="00A95F40"/>
    <w:rsid w:val="00AA10FA"/>
    <w:rsid w:val="00AA3D8C"/>
    <w:rsid w:val="00AB2C62"/>
    <w:rsid w:val="00AB5807"/>
    <w:rsid w:val="00AC3736"/>
    <w:rsid w:val="00AC4185"/>
    <w:rsid w:val="00AF5100"/>
    <w:rsid w:val="00B01C5B"/>
    <w:rsid w:val="00B2721C"/>
    <w:rsid w:val="00B42962"/>
    <w:rsid w:val="00B6218F"/>
    <w:rsid w:val="00B7364C"/>
    <w:rsid w:val="00B87B1F"/>
    <w:rsid w:val="00B94699"/>
    <w:rsid w:val="00B97B88"/>
    <w:rsid w:val="00BA4F85"/>
    <w:rsid w:val="00BB61FD"/>
    <w:rsid w:val="00BD50D3"/>
    <w:rsid w:val="00BE7065"/>
    <w:rsid w:val="00BF2942"/>
    <w:rsid w:val="00BF4665"/>
    <w:rsid w:val="00BF7BA6"/>
    <w:rsid w:val="00C03683"/>
    <w:rsid w:val="00C16B50"/>
    <w:rsid w:val="00C21C6B"/>
    <w:rsid w:val="00C35578"/>
    <w:rsid w:val="00C5039B"/>
    <w:rsid w:val="00C608C3"/>
    <w:rsid w:val="00C631E5"/>
    <w:rsid w:val="00C704E9"/>
    <w:rsid w:val="00C7267A"/>
    <w:rsid w:val="00C86C2D"/>
    <w:rsid w:val="00C927E3"/>
    <w:rsid w:val="00C92E70"/>
    <w:rsid w:val="00C94188"/>
    <w:rsid w:val="00C96902"/>
    <w:rsid w:val="00CB35F3"/>
    <w:rsid w:val="00CC6018"/>
    <w:rsid w:val="00CD0306"/>
    <w:rsid w:val="00CE088C"/>
    <w:rsid w:val="00CF3395"/>
    <w:rsid w:val="00CF6C79"/>
    <w:rsid w:val="00D06D84"/>
    <w:rsid w:val="00D07909"/>
    <w:rsid w:val="00D16A51"/>
    <w:rsid w:val="00D17614"/>
    <w:rsid w:val="00D30D2E"/>
    <w:rsid w:val="00D35FE3"/>
    <w:rsid w:val="00D37BC2"/>
    <w:rsid w:val="00D5190F"/>
    <w:rsid w:val="00D6339B"/>
    <w:rsid w:val="00D67DF2"/>
    <w:rsid w:val="00D827DD"/>
    <w:rsid w:val="00D860D0"/>
    <w:rsid w:val="00DB73F9"/>
    <w:rsid w:val="00DC3A43"/>
    <w:rsid w:val="00DD0A4B"/>
    <w:rsid w:val="00DE0D6A"/>
    <w:rsid w:val="00DF68C2"/>
    <w:rsid w:val="00E10C00"/>
    <w:rsid w:val="00E25E92"/>
    <w:rsid w:val="00E377FC"/>
    <w:rsid w:val="00E53630"/>
    <w:rsid w:val="00E60295"/>
    <w:rsid w:val="00E61F6D"/>
    <w:rsid w:val="00E71E1F"/>
    <w:rsid w:val="00E77957"/>
    <w:rsid w:val="00E85B0B"/>
    <w:rsid w:val="00EA72FB"/>
    <w:rsid w:val="00EB11BD"/>
    <w:rsid w:val="00EB4FA6"/>
    <w:rsid w:val="00EC2F78"/>
    <w:rsid w:val="00EC7A51"/>
    <w:rsid w:val="00ED2FC3"/>
    <w:rsid w:val="00ED38E0"/>
    <w:rsid w:val="00EF52E6"/>
    <w:rsid w:val="00EF6CC0"/>
    <w:rsid w:val="00F052E6"/>
    <w:rsid w:val="00F152CB"/>
    <w:rsid w:val="00F21F6D"/>
    <w:rsid w:val="00F24B7D"/>
    <w:rsid w:val="00F26822"/>
    <w:rsid w:val="00F566E6"/>
    <w:rsid w:val="00F65864"/>
    <w:rsid w:val="00F71538"/>
    <w:rsid w:val="00F717F8"/>
    <w:rsid w:val="00F82B24"/>
    <w:rsid w:val="00F87BAB"/>
    <w:rsid w:val="00FB0255"/>
    <w:rsid w:val="00FB0415"/>
    <w:rsid w:val="00FD00C5"/>
    <w:rsid w:val="00FD4270"/>
    <w:rsid w:val="00FD712C"/>
    <w:rsid w:val="00FE30B3"/>
    <w:rsid w:val="00FE564E"/>
    <w:rsid w:val="00FE577D"/>
    <w:rsid w:val="0935436E"/>
    <w:rsid w:val="0A931D6C"/>
    <w:rsid w:val="14CB60D9"/>
    <w:rsid w:val="152872A1"/>
    <w:rsid w:val="193B15DC"/>
    <w:rsid w:val="1D2E0F75"/>
    <w:rsid w:val="1E566AA8"/>
    <w:rsid w:val="288B64A2"/>
    <w:rsid w:val="2B630D6A"/>
    <w:rsid w:val="2DB462FC"/>
    <w:rsid w:val="30120F2C"/>
    <w:rsid w:val="33F82B2C"/>
    <w:rsid w:val="344274CF"/>
    <w:rsid w:val="3A976C01"/>
    <w:rsid w:val="3AB57C56"/>
    <w:rsid w:val="3BE73ABA"/>
    <w:rsid w:val="40345B98"/>
    <w:rsid w:val="407D6CFB"/>
    <w:rsid w:val="48881033"/>
    <w:rsid w:val="4CBF4CD1"/>
    <w:rsid w:val="51D61354"/>
    <w:rsid w:val="566148C6"/>
    <w:rsid w:val="56972C76"/>
    <w:rsid w:val="5BB90FF9"/>
    <w:rsid w:val="5E41219C"/>
    <w:rsid w:val="67A11CC0"/>
    <w:rsid w:val="67CD5013"/>
    <w:rsid w:val="6CB53559"/>
    <w:rsid w:val="6DFF4937"/>
    <w:rsid w:val="6E997179"/>
    <w:rsid w:val="72FC49FE"/>
    <w:rsid w:val="778D6F68"/>
    <w:rsid w:val="7B5A140F"/>
    <w:rsid w:val="7CCE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qFormat/>
    <w:uiPriority w:val="99"/>
    <w:pPr>
      <w:jc w:val="left"/>
    </w:p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4">
    <w:name w:val="批注文字 字符"/>
    <w:basedOn w:val="9"/>
    <w:link w:val="2"/>
    <w:qFormat/>
    <w:uiPriority w:val="99"/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</w:rPr>
  </w:style>
  <w:style w:type="table" w:customStyle="1" w:styleId="16">
    <w:name w:val="网格型1"/>
    <w:basedOn w:val="7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">
    <w:name w:val="网格型2"/>
    <w:basedOn w:val="7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网格型3"/>
    <w:basedOn w:val="7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">
    <w:name w:val="网格型4"/>
    <w:basedOn w:val="7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paragraph" w:styleId="2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2">
    <w:name w:val="gnd-iwgdh3b"/>
    <w:basedOn w:val="9"/>
    <w:qFormat/>
    <w:uiPriority w:val="0"/>
  </w:style>
  <w:style w:type="paragraph" w:customStyle="1" w:styleId="2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Bibliography"/>
    <w:basedOn w:val="1"/>
    <w:next w:val="1"/>
    <w:unhideWhenUsed/>
    <w:qFormat/>
    <w:uiPriority w:val="37"/>
    <w:pPr>
      <w:tabs>
        <w:tab w:val="left" w:pos="384"/>
      </w:tabs>
      <w:spacing w:after="240"/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1533</Characters>
  <Lines>244</Lines>
  <Paragraphs>68</Paragraphs>
  <TotalTime>1</TotalTime>
  <ScaleCrop>false</ScaleCrop>
  <LinksUpToDate>false</LinksUpToDate>
  <CharactersWithSpaces>165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6:54:00Z</dcterms:created>
  <dc:creator>浩贤 唐</dc:creator>
  <cp:lastModifiedBy>一抹拾光</cp:lastModifiedBy>
  <dcterms:modified xsi:type="dcterms:W3CDTF">2025-06-23T03:12:22Z</dcterms:modified>
  <cp:revision>20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h2PDe0Q"/&gt;&lt;style id="http://www.zotero.org/styles/european-archives-of-psychiatry-and-clinical-neuroscience" hasBibliography="1" bibliographyStyleHasBeenSet="1"/&gt;&lt;prefs&gt;&lt;pref name="fieldType" va</vt:lpwstr>
  </property>
  <property fmtid="{D5CDD505-2E9C-101B-9397-08002B2CF9AE}" pid="3" name="ZOTERO_PREF_2">
    <vt:lpwstr>lue="Field"/&gt;&lt;/prefs&gt;&lt;/data&gt;</vt:lpwstr>
  </property>
  <property fmtid="{D5CDD505-2E9C-101B-9397-08002B2CF9AE}" pid="4" name="KSOProductBuildVer">
    <vt:lpwstr>2052-12.1.0.21171</vt:lpwstr>
  </property>
  <property fmtid="{D5CDD505-2E9C-101B-9397-08002B2CF9AE}" pid="5" name="ICV">
    <vt:lpwstr>3F2F9050CC9B4FC8A13EA42A4D3B6E5D_13</vt:lpwstr>
  </property>
  <property fmtid="{D5CDD505-2E9C-101B-9397-08002B2CF9AE}" pid="6" name="KSOTemplateDocerSaveRecord">
    <vt:lpwstr>eyJoZGlkIjoiNTVjMzYyNWM1Njk5NWEyN2YzMzZlZWVjYzA3OGZkYmQiLCJ1c2VySWQiOiIxMTY2NDQ4NDA4In0=</vt:lpwstr>
  </property>
</Properties>
</file>